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325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09"/>
        <w:gridCol w:w="4651"/>
      </w:tblGrid>
      <w:tr w:rsidR="00F93A00" w14:paraId="46286047" w14:textId="77777777" w:rsidTr="00E477F0">
        <w:tc>
          <w:tcPr>
            <w:tcW w:w="4675" w:type="dxa"/>
          </w:tcPr>
          <w:p w14:paraId="4377D8D7" w14:textId="5A68E101" w:rsidR="00504D6E" w:rsidRDefault="00A66BAA" w:rsidP="00E477F0">
            <w:r>
              <w:rPr>
                <w:noProof/>
              </w:rPr>
              <w:drawing>
                <wp:inline distT="0" distB="0" distL="0" distR="0" wp14:anchorId="0629C5E7" wp14:editId="324302A3">
                  <wp:extent cx="2915302" cy="1739900"/>
                  <wp:effectExtent l="0" t="0" r="0" b="0"/>
                  <wp:docPr id="657876540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20910" cy="174324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67C686A5" w14:textId="0F8988F6" w:rsidR="00504D6E" w:rsidRDefault="00A66BAA" w:rsidP="00E477F0">
            <w:r>
              <w:rPr>
                <w:noProof/>
              </w:rPr>
              <w:drawing>
                <wp:inline distT="0" distB="0" distL="0" distR="0" wp14:anchorId="2E234753" wp14:editId="09CA559C">
                  <wp:extent cx="2877956" cy="1733550"/>
                  <wp:effectExtent l="0" t="0" r="0" b="0"/>
                  <wp:docPr id="115673216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13456" cy="1754933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3A00" w14:paraId="7A725E35" w14:textId="77777777" w:rsidTr="00E477F0">
        <w:tc>
          <w:tcPr>
            <w:tcW w:w="4675" w:type="dxa"/>
          </w:tcPr>
          <w:p w14:paraId="0ECE80E2" w14:textId="77777777" w:rsidR="00504D6E" w:rsidRDefault="00504D6E" w:rsidP="00E477F0">
            <w:pPr>
              <w:rPr>
                <w:noProof/>
              </w:rPr>
            </w:pPr>
          </w:p>
        </w:tc>
        <w:tc>
          <w:tcPr>
            <w:tcW w:w="4675" w:type="dxa"/>
          </w:tcPr>
          <w:p w14:paraId="233319D2" w14:textId="77777777" w:rsidR="00504D6E" w:rsidRDefault="00504D6E" w:rsidP="00E477F0">
            <w:pPr>
              <w:rPr>
                <w:noProof/>
              </w:rPr>
            </w:pPr>
          </w:p>
        </w:tc>
      </w:tr>
      <w:tr w:rsidR="00F93A00" w14:paraId="7E864707" w14:textId="77777777" w:rsidTr="00E477F0">
        <w:tc>
          <w:tcPr>
            <w:tcW w:w="4675" w:type="dxa"/>
          </w:tcPr>
          <w:p w14:paraId="160252B2" w14:textId="4FD899BD" w:rsidR="00504D6E" w:rsidRDefault="00F93A00" w:rsidP="00E477F0">
            <w:r>
              <w:rPr>
                <w:noProof/>
              </w:rPr>
              <w:drawing>
                <wp:inline distT="0" distB="0" distL="0" distR="0" wp14:anchorId="1F28AF0D" wp14:editId="14CCA45E">
                  <wp:extent cx="2909500" cy="1744980"/>
                  <wp:effectExtent l="0" t="0" r="5715" b="7620"/>
                  <wp:docPr id="77753364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34903" cy="17602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75" w:type="dxa"/>
          </w:tcPr>
          <w:p w14:paraId="722B3467" w14:textId="215E838C" w:rsidR="00504D6E" w:rsidRDefault="00F93A00" w:rsidP="00E477F0">
            <w:r>
              <w:rPr>
                <w:noProof/>
              </w:rPr>
              <w:drawing>
                <wp:inline distT="0" distB="0" distL="0" distR="0" wp14:anchorId="590661A0" wp14:editId="4E7C621C">
                  <wp:extent cx="2877820" cy="1725034"/>
                  <wp:effectExtent l="0" t="0" r="0" b="8890"/>
                  <wp:docPr id="110861090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92924" cy="173408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20B208" w14:textId="77777777" w:rsidR="00E477F0" w:rsidRDefault="00E477F0">
      <w:r>
        <w:rPr>
          <w:b/>
          <w:bCs/>
        </w:rPr>
        <w:t xml:space="preserve">Article Title: </w:t>
      </w:r>
      <w:r>
        <w:t>Prevalence Estimates and Trends in Autoimmune Hepatitis in a Large, Multi-Ethnic Cohort in the United States</w:t>
      </w:r>
    </w:p>
    <w:p w14:paraId="69A75715" w14:textId="77777777" w:rsidR="00E477F0" w:rsidRDefault="00E477F0">
      <w:r>
        <w:rPr>
          <w:b/>
          <w:bCs/>
        </w:rPr>
        <w:t xml:space="preserve">First Author: </w:t>
      </w:r>
      <w:r>
        <w:t>Jimmy Yao, MD</w:t>
      </w:r>
    </w:p>
    <w:p w14:paraId="1A5A9007" w14:textId="761CEB50" w:rsidR="00F44303" w:rsidRDefault="00E477F0" w:rsidP="00F44303">
      <w:r>
        <w:br/>
      </w:r>
      <w:r>
        <w:br/>
      </w:r>
      <w:r w:rsidR="00F44303">
        <w:t>Supplemental Figure 2a-d, annual AIH prevalence per 100,000 individuals: a. Prevalence of AIH by age group for Cohort 2 (AIH confirmed by liver biopsy) among older adults rates rose from 4.8  to 32.5 from 2010-2019; b. Prevalence by age group for Cohort 3 (AIH by ICD code) among older adults rose from 37.2 to 72.8 from 2010-2019; c. Prevalence by race/ethnicity for Cohort 2 rose from 9.3 to 24.8 (Black), 8.3 to 18.0 (Hispanic), 5.2 to 13.8 (White) and 4.1 to10.6 (Asian) from 2010-2019; d. Prevalence by race/ethnicity for Cohort 3 rose from 29.2 to 45.6 (Black), 31.6 to 35.6 (Hispanic), 22.0 to 28.3  (White)  and 18.0 to 22.5 (Asian) from 2010-2019.</w:t>
      </w:r>
    </w:p>
    <w:p w14:paraId="3AC59B5E" w14:textId="1F540A54" w:rsidR="00E477F0" w:rsidRPr="00E477F0" w:rsidRDefault="00E477F0"/>
    <w:sectPr w:rsidR="00E477F0" w:rsidRPr="00E477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D6E"/>
    <w:rsid w:val="00080D50"/>
    <w:rsid w:val="0013152C"/>
    <w:rsid w:val="0030598B"/>
    <w:rsid w:val="00463D31"/>
    <w:rsid w:val="004E66CC"/>
    <w:rsid w:val="00504D6E"/>
    <w:rsid w:val="00630CBC"/>
    <w:rsid w:val="006C1E08"/>
    <w:rsid w:val="00732C33"/>
    <w:rsid w:val="00830560"/>
    <w:rsid w:val="00886583"/>
    <w:rsid w:val="008B5DD7"/>
    <w:rsid w:val="008D78E4"/>
    <w:rsid w:val="009F61E3"/>
    <w:rsid w:val="00A04250"/>
    <w:rsid w:val="00A66BAA"/>
    <w:rsid w:val="00AB7029"/>
    <w:rsid w:val="00AD74B2"/>
    <w:rsid w:val="00BC1BB4"/>
    <w:rsid w:val="00C03747"/>
    <w:rsid w:val="00CB4470"/>
    <w:rsid w:val="00CF20AA"/>
    <w:rsid w:val="00D362A4"/>
    <w:rsid w:val="00E477F0"/>
    <w:rsid w:val="00E67329"/>
    <w:rsid w:val="00EE45BC"/>
    <w:rsid w:val="00F278FA"/>
    <w:rsid w:val="00F44303"/>
    <w:rsid w:val="00F93A00"/>
    <w:rsid w:val="00FD041A"/>
    <w:rsid w:val="00FF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CCD8F"/>
  <w15:chartTrackingRefBased/>
  <w15:docId w15:val="{68A5F146-476E-4753-8980-D4DC051F1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04D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4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4D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4D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4D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4D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4D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4D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4D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4D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4D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4D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4D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4D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4D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4D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4D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4D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4D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04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4D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04D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4D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04D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4D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04D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4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4D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4D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04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B702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f8a7bc4-e337-47a5-a0fc-0d512c0e05f1}" enabled="0" method="" siteId="{3f8a7bc4-e337-47a5-a0fc-0d512c0e05f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a D Ramalingam</dc:creator>
  <cp:keywords/>
  <dc:description/>
  <cp:lastModifiedBy>Nirmala D Ramalingam</cp:lastModifiedBy>
  <cp:revision>2</cp:revision>
  <dcterms:created xsi:type="dcterms:W3CDTF">2025-07-09T17:45:00Z</dcterms:created>
  <dcterms:modified xsi:type="dcterms:W3CDTF">2025-07-09T17:45:00Z</dcterms:modified>
</cp:coreProperties>
</file>